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5A06A" w14:textId="3BD003D7" w:rsidR="00BE4E49" w:rsidRPr="003C2EE1" w:rsidRDefault="00907336" w:rsidP="00BE4E4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</w:t>
      </w:r>
      <w:r w:rsidR="00963EC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dix</w:t>
      </w:r>
      <w:r w:rsidR="00BE4E49" w:rsidRPr="003C2EE1">
        <w:rPr>
          <w:rFonts w:ascii="Times New Roman" w:hAnsi="Times New Roman" w:cs="Times New Roman"/>
          <w:sz w:val="24"/>
          <w:szCs w:val="24"/>
        </w:rPr>
        <w:t xml:space="preserve"> </w:t>
      </w:r>
      <w:r w:rsidR="00963ECE">
        <w:rPr>
          <w:rFonts w:ascii="Times New Roman" w:hAnsi="Times New Roman" w:cs="Times New Roman"/>
          <w:sz w:val="24"/>
          <w:szCs w:val="24"/>
        </w:rPr>
        <w:t>2</w:t>
      </w:r>
      <w:r w:rsidR="00BE4E49" w:rsidRPr="003C2EE1">
        <w:rPr>
          <w:rFonts w:ascii="Times New Roman" w:hAnsi="Times New Roman" w:cs="Times New Roman"/>
          <w:sz w:val="24"/>
          <w:szCs w:val="24"/>
        </w:rPr>
        <w:t xml:space="preserve">. </w:t>
      </w:r>
      <w:r w:rsidR="002E69CF" w:rsidRPr="003C2EE1">
        <w:rPr>
          <w:rFonts w:ascii="Times New Roman" w:hAnsi="Times New Roman" w:cs="Times New Roman"/>
          <w:sz w:val="24"/>
          <w:szCs w:val="24"/>
        </w:rPr>
        <w:t>Questions</w:t>
      </w:r>
      <w:r w:rsidR="00BE4E49" w:rsidRPr="003C2EE1">
        <w:rPr>
          <w:rFonts w:ascii="Times New Roman" w:hAnsi="Times New Roman" w:cs="Times New Roman"/>
          <w:sz w:val="24"/>
          <w:szCs w:val="24"/>
        </w:rPr>
        <w:t xml:space="preserve"> based on </w:t>
      </w:r>
      <w:r w:rsidR="002E69CF" w:rsidRPr="003C2EE1">
        <w:rPr>
          <w:rFonts w:ascii="Times New Roman" w:hAnsi="Times New Roman" w:cs="Times New Roman"/>
          <w:sz w:val="24"/>
          <w:szCs w:val="24"/>
        </w:rPr>
        <w:t>Technology Acceptance Model</w:t>
      </w:r>
    </w:p>
    <w:p w14:paraId="595A3AD0" w14:textId="77777777" w:rsidR="008528A0" w:rsidRPr="003C2EE1" w:rsidRDefault="008528A0" w:rsidP="00BE4E4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6532"/>
        <w:gridCol w:w="1389"/>
      </w:tblGrid>
      <w:tr w:rsidR="00175C2F" w:rsidRPr="003C2EE1" w14:paraId="3FC4A186" w14:textId="749D3712" w:rsidTr="000B509B">
        <w:trPr>
          <w:trHeight w:val="512"/>
        </w:trPr>
        <w:tc>
          <w:tcPr>
            <w:tcW w:w="1383" w:type="dxa"/>
            <w:vAlign w:val="center"/>
          </w:tcPr>
          <w:p w14:paraId="7F77D680" w14:textId="77777777" w:rsidR="00175C2F" w:rsidRPr="003C2EE1" w:rsidRDefault="00175C2F" w:rsidP="005A2A4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6532" w:type="dxa"/>
            <w:vAlign w:val="center"/>
          </w:tcPr>
          <w:p w14:paraId="336CDE18" w14:textId="33118EED" w:rsidR="00175C2F" w:rsidRPr="003C2EE1" w:rsidRDefault="00175C2F" w:rsidP="005A2A4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 (7-point scale) Strongly Disagree to Strongly Agree</w:t>
            </w:r>
          </w:p>
        </w:tc>
        <w:tc>
          <w:tcPr>
            <w:tcW w:w="1389" w:type="dxa"/>
            <w:vAlign w:val="center"/>
          </w:tcPr>
          <w:p w14:paraId="4E56AD4B" w14:textId="2A120EC0" w:rsidR="00175C2F" w:rsidRPr="003C2EE1" w:rsidRDefault="007C4A8B" w:rsidP="005A2A4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</w:tr>
      <w:tr w:rsidR="000B509B" w:rsidRPr="003C2EE1" w14:paraId="1321D475" w14:textId="0BB198FD" w:rsidTr="008C4DE8">
        <w:trPr>
          <w:trHeight w:val="440"/>
        </w:trPr>
        <w:tc>
          <w:tcPr>
            <w:tcW w:w="9304" w:type="dxa"/>
            <w:gridSpan w:val="3"/>
            <w:vAlign w:val="center"/>
          </w:tcPr>
          <w:p w14:paraId="3746DCCE" w14:textId="560F50EE" w:rsidR="000B509B" w:rsidRPr="003C2EE1" w:rsidRDefault="000B509B" w:rsidP="000B509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3C2EE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ttitude toward Technology in general</w:t>
            </w:r>
          </w:p>
        </w:tc>
      </w:tr>
      <w:tr w:rsidR="00986790" w:rsidRPr="003C2EE1" w14:paraId="4D9C3CBB" w14:textId="0C60C29C" w:rsidTr="005A2A48">
        <w:trPr>
          <w:trHeight w:val="502"/>
        </w:trPr>
        <w:tc>
          <w:tcPr>
            <w:tcW w:w="1383" w:type="dxa"/>
            <w:vMerge w:val="restart"/>
            <w:vAlign w:val="center"/>
          </w:tcPr>
          <w:p w14:paraId="4704FB38" w14:textId="6AB7AC43" w:rsidR="00986790" w:rsidRPr="003C2EE1" w:rsidRDefault="00986790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Attitude toward technology</w:t>
            </w:r>
          </w:p>
        </w:tc>
        <w:tc>
          <w:tcPr>
            <w:tcW w:w="6532" w:type="dxa"/>
            <w:tcBorders>
              <w:bottom w:val="nil"/>
            </w:tcBorders>
            <w:vAlign w:val="center"/>
          </w:tcPr>
          <w:p w14:paraId="25266923" w14:textId="4B9F55F2" w:rsidR="00986790" w:rsidRPr="003C2EE1" w:rsidRDefault="00986790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If I heard about a new technology, I would look for ways to experiment with it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14:paraId="7716A30D" w14:textId="2AF1C29E" w:rsidR="00986790" w:rsidRPr="00175C2F" w:rsidRDefault="00986790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8F4D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A6DB1">
              <w:rPr>
                <w:rFonts w:ascii="Times New Roman" w:hAnsi="Times New Roman" w:cs="Times New Roman"/>
                <w:sz w:val="24"/>
                <w:szCs w:val="24"/>
              </w:rPr>
              <w:t>1.3)</w:t>
            </w:r>
          </w:p>
        </w:tc>
      </w:tr>
      <w:tr w:rsidR="00986790" w:rsidRPr="003C2EE1" w14:paraId="2E41606A" w14:textId="77777777" w:rsidTr="005A2A48">
        <w:trPr>
          <w:trHeight w:val="329"/>
        </w:trPr>
        <w:tc>
          <w:tcPr>
            <w:tcW w:w="1383" w:type="dxa"/>
            <w:vMerge/>
            <w:vAlign w:val="center"/>
          </w:tcPr>
          <w:p w14:paraId="5BC7D8F4" w14:textId="77777777" w:rsidR="00986790" w:rsidRPr="003C2EE1" w:rsidRDefault="00986790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2" w:type="dxa"/>
            <w:tcBorders>
              <w:top w:val="nil"/>
              <w:bottom w:val="nil"/>
            </w:tcBorders>
            <w:vAlign w:val="center"/>
          </w:tcPr>
          <w:p w14:paraId="1CDAF870" w14:textId="2C327FE3" w:rsidR="00986790" w:rsidRPr="003C2EE1" w:rsidRDefault="00986790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Among my peers, I am usually the first to try out new technology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17799477" w14:textId="78729ADB" w:rsidR="00986790" w:rsidRDefault="004A6DB1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(</w:t>
            </w:r>
            <w:r w:rsidR="00B91373">
              <w:rPr>
                <w:rFonts w:ascii="Times New Roman" w:hAnsi="Times New Roman" w:cs="Times New Roman"/>
                <w:sz w:val="24"/>
                <w:szCs w:val="24"/>
              </w:rPr>
              <w:t>1.6)</w:t>
            </w:r>
          </w:p>
        </w:tc>
      </w:tr>
      <w:tr w:rsidR="00986790" w:rsidRPr="003C2EE1" w14:paraId="41F321BC" w14:textId="77777777" w:rsidTr="005A2A48">
        <w:trPr>
          <w:trHeight w:val="365"/>
        </w:trPr>
        <w:tc>
          <w:tcPr>
            <w:tcW w:w="1383" w:type="dxa"/>
            <w:vMerge/>
            <w:vAlign w:val="center"/>
          </w:tcPr>
          <w:p w14:paraId="60E0A89D" w14:textId="77777777" w:rsidR="00986790" w:rsidRPr="003C2EE1" w:rsidRDefault="00986790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2" w:type="dxa"/>
            <w:tcBorders>
              <w:top w:val="nil"/>
            </w:tcBorders>
            <w:vAlign w:val="center"/>
          </w:tcPr>
          <w:p w14:paraId="25B18918" w14:textId="565D1598" w:rsidR="00986790" w:rsidRPr="003C2EE1" w:rsidRDefault="00986790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In general, I am not hesitant to try out new technology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26E53370" w14:textId="278F2358" w:rsidR="00986790" w:rsidRDefault="00B91373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1.6)</w:t>
            </w:r>
          </w:p>
        </w:tc>
      </w:tr>
      <w:tr w:rsidR="000B509B" w:rsidRPr="003C2EE1" w14:paraId="1D80A25D" w14:textId="522BFAC9" w:rsidTr="00B704B2">
        <w:trPr>
          <w:trHeight w:val="530"/>
        </w:trPr>
        <w:tc>
          <w:tcPr>
            <w:tcW w:w="9304" w:type="dxa"/>
            <w:gridSpan w:val="3"/>
            <w:vAlign w:val="center"/>
          </w:tcPr>
          <w:p w14:paraId="7C40C78F" w14:textId="2667D61B" w:rsidR="000B509B" w:rsidRPr="003C2EE1" w:rsidRDefault="000B509B" w:rsidP="000B5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3C2EE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Rehab Acceptance Questionnaire</w:t>
            </w:r>
          </w:p>
        </w:tc>
      </w:tr>
      <w:tr w:rsidR="00175C2F" w:rsidRPr="003C2EE1" w14:paraId="611C67DA" w14:textId="542908B7" w:rsidTr="005A2A48">
        <w:trPr>
          <w:trHeight w:val="347"/>
        </w:trPr>
        <w:tc>
          <w:tcPr>
            <w:tcW w:w="1383" w:type="dxa"/>
            <w:vAlign w:val="center"/>
          </w:tcPr>
          <w:p w14:paraId="757563B9" w14:textId="77777777" w:rsidR="00175C2F" w:rsidRPr="003C2EE1" w:rsidRDefault="00175C2F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Perceived usefulness</w:t>
            </w:r>
          </w:p>
        </w:tc>
        <w:tc>
          <w:tcPr>
            <w:tcW w:w="6532" w:type="dxa"/>
            <w:tcBorders>
              <w:bottom w:val="single" w:sz="4" w:space="0" w:color="auto"/>
            </w:tcBorders>
            <w:vAlign w:val="center"/>
          </w:tcPr>
          <w:p w14:paraId="337FAC70" w14:textId="77777777" w:rsidR="00175C2F" w:rsidRPr="003C2EE1" w:rsidRDefault="00175C2F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Using this system would improve my performanc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45404001" w14:textId="76CCC13F" w:rsidR="00175C2F" w:rsidRPr="00175C2F" w:rsidRDefault="008827AF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 (</w:t>
            </w:r>
            <w:r w:rsidR="00C8647A">
              <w:rPr>
                <w:rFonts w:ascii="Times New Roman" w:hAnsi="Times New Roman" w:cs="Times New Roman"/>
                <w:sz w:val="24"/>
                <w:szCs w:val="24"/>
              </w:rPr>
              <w:t>0.9)</w:t>
            </w:r>
          </w:p>
        </w:tc>
      </w:tr>
      <w:tr w:rsidR="00986790" w:rsidRPr="003C2EE1" w14:paraId="5AAE5020" w14:textId="648E230D" w:rsidTr="005A2A48">
        <w:trPr>
          <w:trHeight w:val="301"/>
        </w:trPr>
        <w:tc>
          <w:tcPr>
            <w:tcW w:w="1383" w:type="dxa"/>
            <w:vMerge w:val="restart"/>
            <w:vAlign w:val="center"/>
          </w:tcPr>
          <w:p w14:paraId="19C8EEB0" w14:textId="77777777" w:rsidR="00986790" w:rsidRPr="003C2EE1" w:rsidRDefault="00986790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Perceived ease of use</w:t>
            </w:r>
          </w:p>
        </w:tc>
        <w:tc>
          <w:tcPr>
            <w:tcW w:w="6532" w:type="dxa"/>
            <w:tcBorders>
              <w:bottom w:val="nil"/>
            </w:tcBorders>
            <w:vAlign w:val="center"/>
          </w:tcPr>
          <w:p w14:paraId="4C799D45" w14:textId="3F8C15F9" w:rsidR="00986790" w:rsidRPr="003C2EE1" w:rsidRDefault="00986790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I feel that using this system was easy for me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14:paraId="3BE3A8BA" w14:textId="274668F6" w:rsidR="00986790" w:rsidRPr="00175C2F" w:rsidRDefault="00D5264C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 (</w:t>
            </w:r>
            <w:r w:rsidR="00A17A28">
              <w:rPr>
                <w:rFonts w:ascii="Times New Roman" w:hAnsi="Times New Roman" w:cs="Times New Roman"/>
                <w:sz w:val="24"/>
                <w:szCs w:val="24"/>
              </w:rPr>
              <w:t>1.8)</w:t>
            </w:r>
          </w:p>
        </w:tc>
      </w:tr>
      <w:tr w:rsidR="00986790" w:rsidRPr="003C2EE1" w14:paraId="7E670CF0" w14:textId="77777777" w:rsidTr="005A2A48">
        <w:trPr>
          <w:trHeight w:val="342"/>
        </w:trPr>
        <w:tc>
          <w:tcPr>
            <w:tcW w:w="1383" w:type="dxa"/>
            <w:vMerge/>
            <w:vAlign w:val="center"/>
          </w:tcPr>
          <w:p w14:paraId="60365BC2" w14:textId="77777777" w:rsidR="00986790" w:rsidRPr="003C2EE1" w:rsidRDefault="00986790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2" w:type="dxa"/>
            <w:tcBorders>
              <w:top w:val="nil"/>
              <w:bottom w:val="nil"/>
            </w:tcBorders>
            <w:vAlign w:val="center"/>
          </w:tcPr>
          <w:p w14:paraId="206B1D43" w14:textId="66DEE3B1" w:rsidR="00986790" w:rsidRPr="00A645DA" w:rsidRDefault="00986790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I feel that my interaction with the system was clear and understandable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484E4983" w14:textId="482EF0D2" w:rsidR="00986790" w:rsidRPr="00175C2F" w:rsidRDefault="00A17A28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1.5)</w:t>
            </w:r>
          </w:p>
        </w:tc>
      </w:tr>
      <w:tr w:rsidR="00A645DA" w:rsidRPr="003C2EE1" w14:paraId="3906DEC4" w14:textId="77777777" w:rsidTr="005A2A48">
        <w:trPr>
          <w:trHeight w:val="394"/>
        </w:trPr>
        <w:tc>
          <w:tcPr>
            <w:tcW w:w="1383" w:type="dxa"/>
            <w:vMerge/>
            <w:vAlign w:val="center"/>
          </w:tcPr>
          <w:p w14:paraId="2B59F680" w14:textId="77777777" w:rsidR="00A645DA" w:rsidRPr="003C2EE1" w:rsidRDefault="00A645DA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2" w:type="dxa"/>
            <w:tcBorders>
              <w:top w:val="nil"/>
              <w:bottom w:val="nil"/>
            </w:tcBorders>
            <w:vAlign w:val="center"/>
          </w:tcPr>
          <w:p w14:paraId="35525003" w14:textId="2A7B2FD0" w:rsidR="00A645DA" w:rsidRPr="00A645DA" w:rsidRDefault="00A645DA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 xml:space="preserve">Interaction with the system does not </w:t>
            </w: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require a lot of mental effort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31D44FD1" w14:textId="629F08C9" w:rsidR="00A645DA" w:rsidRPr="00175C2F" w:rsidRDefault="00833E36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(2.4)</w:t>
            </w:r>
          </w:p>
        </w:tc>
      </w:tr>
      <w:tr w:rsidR="00986790" w:rsidRPr="003C2EE1" w14:paraId="5853E489" w14:textId="77777777" w:rsidTr="005A2A48">
        <w:trPr>
          <w:trHeight w:val="219"/>
        </w:trPr>
        <w:tc>
          <w:tcPr>
            <w:tcW w:w="1383" w:type="dxa"/>
            <w:vMerge/>
            <w:vAlign w:val="center"/>
          </w:tcPr>
          <w:p w14:paraId="4C6DCD18" w14:textId="77777777" w:rsidR="00986790" w:rsidRPr="003C2EE1" w:rsidRDefault="00986790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2" w:type="dxa"/>
            <w:tcBorders>
              <w:top w:val="nil"/>
              <w:bottom w:val="nil"/>
            </w:tcBorders>
            <w:vAlign w:val="center"/>
          </w:tcPr>
          <w:p w14:paraId="2B62008A" w14:textId="37B7E74C" w:rsidR="00986790" w:rsidRPr="00986790" w:rsidRDefault="00986790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 xml:space="preserve">Learning to </w:t>
            </w:r>
            <w:proofErr w:type="gramStart"/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operate</w:t>
            </w:r>
            <w:proofErr w:type="gramEnd"/>
            <w:r w:rsidRPr="003C2EE1">
              <w:rPr>
                <w:rFonts w:ascii="Times New Roman" w:hAnsi="Times New Roman" w:cs="Times New Roman"/>
                <w:sz w:val="24"/>
                <w:szCs w:val="24"/>
              </w:rPr>
              <w:t xml:space="preserve"> the system was </w:t>
            </w: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easy for me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69BB7A68" w14:textId="0EC511EF" w:rsidR="00986790" w:rsidRPr="00175C2F" w:rsidRDefault="008875FB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 (0.9)</w:t>
            </w:r>
          </w:p>
        </w:tc>
      </w:tr>
      <w:tr w:rsidR="00986790" w:rsidRPr="003C2EE1" w14:paraId="5C4EAABD" w14:textId="77777777" w:rsidTr="005A2A48">
        <w:trPr>
          <w:trHeight w:val="295"/>
        </w:trPr>
        <w:tc>
          <w:tcPr>
            <w:tcW w:w="1383" w:type="dxa"/>
            <w:vMerge/>
            <w:vAlign w:val="center"/>
          </w:tcPr>
          <w:p w14:paraId="540F107A" w14:textId="77777777" w:rsidR="00986790" w:rsidRPr="003C2EE1" w:rsidRDefault="00986790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2" w:type="dxa"/>
            <w:tcBorders>
              <w:top w:val="nil"/>
              <w:bottom w:val="single" w:sz="4" w:space="0" w:color="auto"/>
            </w:tcBorders>
            <w:vAlign w:val="center"/>
          </w:tcPr>
          <w:p w14:paraId="60F7F72E" w14:textId="6FE467B0" w:rsidR="00986790" w:rsidRPr="003C2EE1" w:rsidRDefault="00986790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 xml:space="preserve">I found it easy to get the system to do </w:t>
            </w: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what I want it to do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14:paraId="23D277E7" w14:textId="15F62203" w:rsidR="00986790" w:rsidRPr="00175C2F" w:rsidRDefault="00917B9F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1.9)</w:t>
            </w:r>
          </w:p>
        </w:tc>
      </w:tr>
      <w:tr w:rsidR="00CA4DAA" w:rsidRPr="003C2EE1" w14:paraId="1EACADB8" w14:textId="53F2B1FC" w:rsidTr="005A2A48">
        <w:trPr>
          <w:trHeight w:val="383"/>
        </w:trPr>
        <w:tc>
          <w:tcPr>
            <w:tcW w:w="1383" w:type="dxa"/>
            <w:vMerge w:val="restart"/>
            <w:vAlign w:val="center"/>
          </w:tcPr>
          <w:p w14:paraId="352E2450" w14:textId="77777777" w:rsidR="00CA4DAA" w:rsidRPr="003C2EE1" w:rsidRDefault="00CA4DAA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Attitude toward usage</w:t>
            </w:r>
          </w:p>
        </w:tc>
        <w:tc>
          <w:tcPr>
            <w:tcW w:w="6532" w:type="dxa"/>
            <w:tcBorders>
              <w:bottom w:val="nil"/>
            </w:tcBorders>
            <w:vAlign w:val="center"/>
          </w:tcPr>
          <w:p w14:paraId="4633D4A6" w14:textId="6CAF110F" w:rsidR="00CA4DAA" w:rsidRPr="00CA4DAA" w:rsidRDefault="00CA4DAA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I believe it is good idea to use the smartphone-based system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14:paraId="20A2EE49" w14:textId="660FEDC8" w:rsidR="00CA4DAA" w:rsidRPr="00175C2F" w:rsidRDefault="00917B9F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 (0.9)</w:t>
            </w:r>
          </w:p>
        </w:tc>
      </w:tr>
      <w:tr w:rsidR="00CA4DAA" w:rsidRPr="003C2EE1" w14:paraId="2C6B020F" w14:textId="77777777" w:rsidTr="005A2A48">
        <w:trPr>
          <w:trHeight w:val="255"/>
        </w:trPr>
        <w:tc>
          <w:tcPr>
            <w:tcW w:w="1383" w:type="dxa"/>
            <w:vMerge/>
            <w:vAlign w:val="center"/>
          </w:tcPr>
          <w:p w14:paraId="64B6AF84" w14:textId="77777777" w:rsidR="00CA4DAA" w:rsidRPr="003C2EE1" w:rsidRDefault="00CA4DAA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2" w:type="dxa"/>
            <w:tcBorders>
              <w:top w:val="nil"/>
              <w:bottom w:val="nil"/>
            </w:tcBorders>
            <w:vAlign w:val="center"/>
          </w:tcPr>
          <w:p w14:paraId="4F785682" w14:textId="75FCD97C" w:rsidR="00CA4DAA" w:rsidRPr="00CA4DAA" w:rsidRDefault="00CA4DAA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 xml:space="preserve">I like the idea of using the </w:t>
            </w: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smartphone-based system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569BA738" w14:textId="4607412F" w:rsidR="00CA4DAA" w:rsidRPr="00175C2F" w:rsidRDefault="00FC1F13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 (0.9)</w:t>
            </w:r>
          </w:p>
        </w:tc>
      </w:tr>
      <w:tr w:rsidR="00CA4DAA" w:rsidRPr="003C2EE1" w14:paraId="389A516F" w14:textId="77777777" w:rsidTr="005A2A48">
        <w:trPr>
          <w:trHeight w:val="383"/>
        </w:trPr>
        <w:tc>
          <w:tcPr>
            <w:tcW w:w="1383" w:type="dxa"/>
            <w:vMerge/>
            <w:vAlign w:val="center"/>
          </w:tcPr>
          <w:p w14:paraId="7D77236B" w14:textId="77777777" w:rsidR="00CA4DAA" w:rsidRPr="003C2EE1" w:rsidRDefault="00CA4DAA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2" w:type="dxa"/>
            <w:tcBorders>
              <w:top w:val="nil"/>
              <w:bottom w:val="single" w:sz="4" w:space="0" w:color="auto"/>
            </w:tcBorders>
            <w:vAlign w:val="center"/>
          </w:tcPr>
          <w:p w14:paraId="5E96C02F" w14:textId="00305AAB" w:rsidR="00CA4DAA" w:rsidRPr="003C2EE1" w:rsidRDefault="00CA4DAA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 xml:space="preserve">Using the smartphone-based system </w:t>
            </w: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would be a pleasant experience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14:paraId="5857BA7E" w14:textId="00D41319" w:rsidR="00CA4DAA" w:rsidRPr="00175C2F" w:rsidRDefault="00FE7851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(</w:t>
            </w:r>
            <w:r w:rsidR="00440CC4"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</w:p>
        </w:tc>
      </w:tr>
      <w:tr w:rsidR="00254D5F" w:rsidRPr="003C2EE1" w14:paraId="51C26F76" w14:textId="3F927214" w:rsidTr="005A2A48">
        <w:trPr>
          <w:trHeight w:val="322"/>
        </w:trPr>
        <w:tc>
          <w:tcPr>
            <w:tcW w:w="1383" w:type="dxa"/>
            <w:vMerge w:val="restart"/>
            <w:vAlign w:val="center"/>
          </w:tcPr>
          <w:p w14:paraId="3ED9B84A" w14:textId="77777777" w:rsidR="00254D5F" w:rsidRPr="003C2EE1" w:rsidRDefault="00254D5F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Behavioral Intention</w:t>
            </w:r>
          </w:p>
        </w:tc>
        <w:tc>
          <w:tcPr>
            <w:tcW w:w="6532" w:type="dxa"/>
            <w:tcBorders>
              <w:bottom w:val="nil"/>
            </w:tcBorders>
            <w:vAlign w:val="center"/>
          </w:tcPr>
          <w:p w14:paraId="417FD217" w14:textId="5AD38F69" w:rsidR="00254D5F" w:rsidRPr="003C2EE1" w:rsidRDefault="00254D5F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If I have continued access to the system, I intend to use it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14:paraId="702F3DB5" w14:textId="3BD07AED" w:rsidR="00254D5F" w:rsidRPr="00175C2F" w:rsidRDefault="0076436C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(</w:t>
            </w:r>
            <w:r w:rsidR="00505F56">
              <w:rPr>
                <w:rFonts w:ascii="Times New Roman" w:hAnsi="Times New Roman" w:cs="Times New Roman"/>
                <w:sz w:val="24"/>
                <w:szCs w:val="24"/>
              </w:rPr>
              <w:t>1.9)</w:t>
            </w:r>
          </w:p>
        </w:tc>
      </w:tr>
      <w:tr w:rsidR="00254D5F" w:rsidRPr="003C2EE1" w14:paraId="01A08DBE" w14:textId="77777777" w:rsidTr="005A2A48">
        <w:trPr>
          <w:trHeight w:val="530"/>
        </w:trPr>
        <w:tc>
          <w:tcPr>
            <w:tcW w:w="1383" w:type="dxa"/>
            <w:vMerge/>
            <w:vAlign w:val="center"/>
          </w:tcPr>
          <w:p w14:paraId="62B07B80" w14:textId="77777777" w:rsidR="00254D5F" w:rsidRPr="003C2EE1" w:rsidRDefault="00254D5F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2" w:type="dxa"/>
            <w:tcBorders>
              <w:top w:val="nil"/>
              <w:bottom w:val="single" w:sz="4" w:space="0" w:color="auto"/>
            </w:tcBorders>
            <w:vAlign w:val="center"/>
          </w:tcPr>
          <w:p w14:paraId="277ECA26" w14:textId="61F1E7C7" w:rsidR="00254D5F" w:rsidRPr="003C2EE1" w:rsidRDefault="00254D5F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If I have continued access to the system, I want to use it as much as possible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vAlign w:val="center"/>
          </w:tcPr>
          <w:p w14:paraId="461DD5D1" w14:textId="174E115D" w:rsidR="00254D5F" w:rsidRPr="00175C2F" w:rsidRDefault="00505F56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2.3)</w:t>
            </w:r>
          </w:p>
        </w:tc>
      </w:tr>
      <w:tr w:rsidR="00254D5F" w:rsidRPr="003C2EE1" w14:paraId="55E236A7" w14:textId="1956D446" w:rsidTr="005A2A48">
        <w:trPr>
          <w:trHeight w:val="304"/>
        </w:trPr>
        <w:tc>
          <w:tcPr>
            <w:tcW w:w="1383" w:type="dxa"/>
            <w:vMerge w:val="restart"/>
            <w:vAlign w:val="center"/>
          </w:tcPr>
          <w:p w14:paraId="1A4410F1" w14:textId="77777777" w:rsidR="00254D5F" w:rsidRPr="003C2EE1" w:rsidRDefault="00254D5F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6532" w:type="dxa"/>
            <w:tcBorders>
              <w:bottom w:val="nil"/>
            </w:tcBorders>
            <w:vAlign w:val="center"/>
          </w:tcPr>
          <w:p w14:paraId="404AA393" w14:textId="2EE2E0DB" w:rsidR="00254D5F" w:rsidRPr="003C2EE1" w:rsidRDefault="00254D5F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I feel confident about using the smartphone-based system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14:paraId="331A35F5" w14:textId="5476279F" w:rsidR="00254D5F" w:rsidRPr="00175C2F" w:rsidRDefault="002D0A01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 (1.8)</w:t>
            </w:r>
          </w:p>
        </w:tc>
      </w:tr>
      <w:tr w:rsidR="00254D5F" w:rsidRPr="003C2EE1" w14:paraId="43C4FF46" w14:textId="77777777" w:rsidTr="005A2A48">
        <w:trPr>
          <w:trHeight w:val="548"/>
        </w:trPr>
        <w:tc>
          <w:tcPr>
            <w:tcW w:w="1383" w:type="dxa"/>
            <w:vMerge/>
            <w:vAlign w:val="center"/>
          </w:tcPr>
          <w:p w14:paraId="1FE47AF1" w14:textId="77777777" w:rsidR="00254D5F" w:rsidRPr="003C2EE1" w:rsidRDefault="00254D5F" w:rsidP="005A2A4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2" w:type="dxa"/>
            <w:tcBorders>
              <w:top w:val="nil"/>
            </w:tcBorders>
            <w:vAlign w:val="center"/>
          </w:tcPr>
          <w:p w14:paraId="1B4D3B15" w14:textId="1C30B8A0" w:rsidR="00254D5F" w:rsidRPr="003C2EE1" w:rsidRDefault="00254D5F" w:rsidP="005A2A48">
            <w:pPr>
              <w:pStyle w:val="ListParagraph"/>
              <w:numPr>
                <w:ilvl w:val="0"/>
                <w:numId w:val="1"/>
              </w:numPr>
              <w:ind w:left="481"/>
              <w:rPr>
                <w:rFonts w:ascii="Times New Roman" w:hAnsi="Times New Roman" w:cs="Times New Roman"/>
                <w:sz w:val="24"/>
                <w:szCs w:val="24"/>
              </w:rPr>
            </w:pPr>
            <w:r w:rsidRPr="003C2EE1">
              <w:rPr>
                <w:rFonts w:ascii="Times New Roman" w:hAnsi="Times New Roman" w:cs="Times New Roman"/>
                <w:sz w:val="24"/>
                <w:szCs w:val="24"/>
              </w:rPr>
              <w:t>I believe that I have the necessary skills for using the smartphone-based system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7CE04BB3" w14:textId="554F1E5B" w:rsidR="00254D5F" w:rsidRPr="00175C2F" w:rsidRDefault="001C3D8A" w:rsidP="005A2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2.0)</w:t>
            </w:r>
          </w:p>
        </w:tc>
      </w:tr>
    </w:tbl>
    <w:p w14:paraId="4255835E" w14:textId="77777777" w:rsidR="00BE4E49" w:rsidRPr="003C2EE1" w:rsidRDefault="00BE4E49" w:rsidP="00BE4E4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9D76F3" w14:textId="405AEB3D" w:rsidR="00682981" w:rsidRPr="003C2EE1" w:rsidRDefault="00682981">
      <w:pPr>
        <w:rPr>
          <w:rFonts w:ascii="Times New Roman" w:hAnsi="Times New Roman" w:cs="Times New Roman"/>
          <w:sz w:val="24"/>
          <w:szCs w:val="24"/>
        </w:rPr>
      </w:pPr>
    </w:p>
    <w:sectPr w:rsidR="00682981" w:rsidRPr="003C2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944F23"/>
    <w:multiLevelType w:val="hybridMultilevel"/>
    <w:tmpl w:val="C6BEF5B0"/>
    <w:lvl w:ilvl="0" w:tplc="2E5857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F5D0F"/>
    <w:multiLevelType w:val="hybridMultilevel"/>
    <w:tmpl w:val="F028F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305088"/>
    <w:multiLevelType w:val="hybridMultilevel"/>
    <w:tmpl w:val="A7B0AB10"/>
    <w:lvl w:ilvl="0" w:tplc="337448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4C4FB5"/>
    <w:multiLevelType w:val="hybridMultilevel"/>
    <w:tmpl w:val="F028F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16269C"/>
    <w:multiLevelType w:val="hybridMultilevel"/>
    <w:tmpl w:val="E22E7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FE504A"/>
    <w:multiLevelType w:val="hybridMultilevel"/>
    <w:tmpl w:val="C6BEF5B0"/>
    <w:lvl w:ilvl="0" w:tplc="2E5857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E6544D"/>
    <w:multiLevelType w:val="hybridMultilevel"/>
    <w:tmpl w:val="72907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704C34"/>
    <w:multiLevelType w:val="hybridMultilevel"/>
    <w:tmpl w:val="5BB48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E65957"/>
    <w:multiLevelType w:val="hybridMultilevel"/>
    <w:tmpl w:val="188E4CDA"/>
    <w:lvl w:ilvl="0" w:tplc="337448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E49"/>
    <w:rsid w:val="00023CC5"/>
    <w:rsid w:val="00050CF0"/>
    <w:rsid w:val="000B509B"/>
    <w:rsid w:val="000E2F0D"/>
    <w:rsid w:val="0010407D"/>
    <w:rsid w:val="00175C2F"/>
    <w:rsid w:val="001C3D8A"/>
    <w:rsid w:val="00247E65"/>
    <w:rsid w:val="00254D5F"/>
    <w:rsid w:val="00273C51"/>
    <w:rsid w:val="00275267"/>
    <w:rsid w:val="002D0A01"/>
    <w:rsid w:val="002E69CF"/>
    <w:rsid w:val="0030443D"/>
    <w:rsid w:val="0033094A"/>
    <w:rsid w:val="00360ABA"/>
    <w:rsid w:val="003A163C"/>
    <w:rsid w:val="003B1776"/>
    <w:rsid w:val="003C2EE1"/>
    <w:rsid w:val="00431A62"/>
    <w:rsid w:val="00434060"/>
    <w:rsid w:val="00440CC4"/>
    <w:rsid w:val="00442C18"/>
    <w:rsid w:val="00445332"/>
    <w:rsid w:val="004A6DB1"/>
    <w:rsid w:val="00505F56"/>
    <w:rsid w:val="005244C6"/>
    <w:rsid w:val="00537546"/>
    <w:rsid w:val="0054679D"/>
    <w:rsid w:val="00593A88"/>
    <w:rsid w:val="005A2A48"/>
    <w:rsid w:val="00633E18"/>
    <w:rsid w:val="00672172"/>
    <w:rsid w:val="00682981"/>
    <w:rsid w:val="006B05EA"/>
    <w:rsid w:val="006B7EC1"/>
    <w:rsid w:val="006E4514"/>
    <w:rsid w:val="006E6E32"/>
    <w:rsid w:val="006F1038"/>
    <w:rsid w:val="0076436C"/>
    <w:rsid w:val="007860CC"/>
    <w:rsid w:val="007C4A8B"/>
    <w:rsid w:val="007C527D"/>
    <w:rsid w:val="00833E36"/>
    <w:rsid w:val="008528A0"/>
    <w:rsid w:val="008827AF"/>
    <w:rsid w:val="008875FB"/>
    <w:rsid w:val="008F4D80"/>
    <w:rsid w:val="00907336"/>
    <w:rsid w:val="00917B9F"/>
    <w:rsid w:val="00954C5D"/>
    <w:rsid w:val="00963ECE"/>
    <w:rsid w:val="00986790"/>
    <w:rsid w:val="009D2D3D"/>
    <w:rsid w:val="009E0C70"/>
    <w:rsid w:val="009E649B"/>
    <w:rsid w:val="009F35EB"/>
    <w:rsid w:val="00A17A28"/>
    <w:rsid w:val="00A17FD8"/>
    <w:rsid w:val="00A645DA"/>
    <w:rsid w:val="00A8558C"/>
    <w:rsid w:val="00A867F2"/>
    <w:rsid w:val="00AB371C"/>
    <w:rsid w:val="00AD0EA0"/>
    <w:rsid w:val="00AF5368"/>
    <w:rsid w:val="00B64687"/>
    <w:rsid w:val="00B91373"/>
    <w:rsid w:val="00BE4E49"/>
    <w:rsid w:val="00C3220C"/>
    <w:rsid w:val="00C83C44"/>
    <w:rsid w:val="00C8647A"/>
    <w:rsid w:val="00C90604"/>
    <w:rsid w:val="00CA4DAA"/>
    <w:rsid w:val="00CA797C"/>
    <w:rsid w:val="00CC54C4"/>
    <w:rsid w:val="00D5264C"/>
    <w:rsid w:val="00DB3136"/>
    <w:rsid w:val="00E15742"/>
    <w:rsid w:val="00ED564C"/>
    <w:rsid w:val="00F6785A"/>
    <w:rsid w:val="00F91683"/>
    <w:rsid w:val="00FA59F2"/>
    <w:rsid w:val="00FC1F13"/>
    <w:rsid w:val="00FE7851"/>
    <w:rsid w:val="00FF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8AA7A"/>
  <w15:chartTrackingRefBased/>
  <w15:docId w15:val="{6688A129-C27A-452B-84EA-D88883857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4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E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E49"/>
    <w:rPr>
      <w:sz w:val="20"/>
      <w:szCs w:val="20"/>
    </w:rPr>
  </w:style>
  <w:style w:type="table" w:styleId="TableGrid">
    <w:name w:val="Table Grid"/>
    <w:basedOn w:val="TableNormal"/>
    <w:uiPriority w:val="39"/>
    <w:rsid w:val="00BE4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E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309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95C5CF9BAB0A4CAE7F56477DBF8E4A" ma:contentTypeVersion="13" ma:contentTypeDescription="Create a new document." ma:contentTypeScope="" ma:versionID="66ed53fa0ce8b0b460d9a553011d92e7">
  <xsd:schema xmlns:xsd="http://www.w3.org/2001/XMLSchema" xmlns:xs="http://www.w3.org/2001/XMLSchema" xmlns:p="http://schemas.microsoft.com/office/2006/metadata/properties" xmlns:ns3="0c297835-1e73-4e8f-8af2-9d37e6414f24" xmlns:ns4="27a24d77-bbc9-4b5f-b22d-859da4dbbf5c" targetNamespace="http://schemas.microsoft.com/office/2006/metadata/properties" ma:root="true" ma:fieldsID="fe6f29803acd523e56360ceea395ff6e" ns3:_="" ns4:_="">
    <xsd:import namespace="0c297835-1e73-4e8f-8af2-9d37e6414f24"/>
    <xsd:import namespace="27a24d77-bbc9-4b5f-b22d-859da4dbbf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297835-1e73-4e8f-8af2-9d37e6414f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a24d77-bbc9-4b5f-b22d-859da4dbbf5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F2B45D-88B5-4455-BC1E-4F23067833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48D218-EC1D-45E7-817C-F8873C801A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297835-1e73-4e8f-8af2-9d37e6414f24"/>
    <ds:schemaRef ds:uri="27a24d77-bbc9-4b5f-b22d-859da4dbbf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CB3BA9-3688-4913-8A8F-4857A5A3F6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anuka Bhattacharjya</dc:creator>
  <cp:keywords/>
  <dc:description/>
  <cp:lastModifiedBy>Sutanuka Bhattacharjya</cp:lastModifiedBy>
  <cp:revision>92</cp:revision>
  <dcterms:created xsi:type="dcterms:W3CDTF">2020-05-28T15:47:00Z</dcterms:created>
  <dcterms:modified xsi:type="dcterms:W3CDTF">2020-07-27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95C5CF9BAB0A4CAE7F56477DBF8E4A</vt:lpwstr>
  </property>
</Properties>
</file>